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A3561" w14:textId="116A5861" w:rsidR="00AC63B3" w:rsidRPr="007D3AA4" w:rsidRDefault="00C94531" w:rsidP="00C9453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3A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</w:t>
      </w:r>
      <w:r w:rsidR="008908F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7D3AA4">
        <w:rPr>
          <w:rFonts w:ascii="Times New Roman" w:hAnsi="Times New Roman" w:cs="Times New Roman"/>
          <w:b/>
          <w:bCs/>
          <w:sz w:val="20"/>
          <w:szCs w:val="20"/>
          <w:lang w:val="en-US"/>
        </w:rPr>
        <w:t>: Results</w:t>
      </w:r>
    </w:p>
    <w:p w14:paraId="61094F3A" w14:textId="66889AA8" w:rsidR="00C94531" w:rsidRPr="007D3AA4" w:rsidRDefault="00C94531" w:rsidP="00C94531">
      <w:pPr>
        <w:pStyle w:val="NormalWeb"/>
        <w:rPr>
          <w:b/>
          <w:bCs/>
          <w:sz w:val="20"/>
          <w:szCs w:val="20"/>
          <w:lang w:val="en-US"/>
        </w:rPr>
      </w:pPr>
      <w:r w:rsidRPr="007D3AA4">
        <w:rPr>
          <w:b/>
          <w:bCs/>
          <w:sz w:val="20"/>
          <w:szCs w:val="20"/>
          <w:lang w:val="en-US"/>
        </w:rPr>
        <w:t>Table S</w:t>
      </w:r>
      <w:r w:rsidR="001A065E">
        <w:rPr>
          <w:b/>
          <w:bCs/>
          <w:sz w:val="20"/>
          <w:szCs w:val="20"/>
          <w:lang w:val="en-US"/>
        </w:rPr>
        <w:t>1</w:t>
      </w:r>
      <w:r w:rsidRPr="007D3AA4">
        <w:rPr>
          <w:b/>
          <w:bCs/>
          <w:sz w:val="20"/>
          <w:szCs w:val="20"/>
          <w:lang w:val="en-US"/>
        </w:rPr>
        <w:t xml:space="preserve">. </w:t>
      </w:r>
    </w:p>
    <w:tbl>
      <w:tblPr>
        <w:tblStyle w:val="Tablaconcuadrcula"/>
        <w:tblpPr w:leftFromText="141" w:rightFromText="141" w:vertAnchor="text" w:horzAnchor="margin" w:tblpY="386"/>
        <w:tblW w:w="9498" w:type="dxa"/>
        <w:tblLayout w:type="fixed"/>
        <w:tblLook w:val="04A0" w:firstRow="1" w:lastRow="0" w:firstColumn="1" w:lastColumn="0" w:noHBand="0" w:noVBand="1"/>
      </w:tblPr>
      <w:tblGrid>
        <w:gridCol w:w="1709"/>
        <w:gridCol w:w="1313"/>
        <w:gridCol w:w="520"/>
        <w:gridCol w:w="525"/>
        <w:gridCol w:w="788"/>
        <w:gridCol w:w="1015"/>
        <w:gridCol w:w="1090"/>
        <w:gridCol w:w="787"/>
        <w:gridCol w:w="788"/>
        <w:gridCol w:w="963"/>
      </w:tblGrid>
      <w:tr w:rsidR="00C94531" w:rsidRPr="00A81ABE" w14:paraId="645C7D1F" w14:textId="77777777" w:rsidTr="00C94531">
        <w:trPr>
          <w:trHeight w:val="589"/>
        </w:trPr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</w:tcPr>
          <w:p w14:paraId="1DC28CE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4BA3A9F8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i/>
                <w:iCs/>
                <w:sz w:val="16"/>
                <w:szCs w:val="16"/>
              </w:rPr>
              <w:t>χ</w:t>
            </w:r>
            <w:r w:rsidRPr="00A81ABE">
              <w:rPr>
                <w:sz w:val="16"/>
                <w:szCs w:val="16"/>
              </w:rPr>
              <w:t>2</w:t>
            </w:r>
            <w:r w:rsidRPr="00D81CC0">
              <w:rPr>
                <w:sz w:val="16"/>
                <w:szCs w:val="16"/>
                <w:vertAlign w:val="subscript"/>
              </w:rPr>
              <w:t>(</w:t>
            </w:r>
            <w:r w:rsidRPr="00D81CC0">
              <w:rPr>
                <w:i/>
                <w:iCs/>
                <w:sz w:val="16"/>
                <w:szCs w:val="16"/>
                <w:vertAlign w:val="subscript"/>
              </w:rPr>
              <w:t>df</w:t>
            </w:r>
            <w:r w:rsidRPr="00D81CC0">
              <w:rPr>
                <w:sz w:val="16"/>
                <w:szCs w:val="16"/>
                <w:vertAlign w:val="subscript"/>
              </w:rPr>
              <w:t xml:space="preserve">) 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</w:tcPr>
          <w:p w14:paraId="60BC703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CFI</w:t>
            </w:r>
          </w:p>
        </w:tc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</w:tcPr>
          <w:p w14:paraId="38293DF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TLI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213A82E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RMSEA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5CBD63E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90% CI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68AFBD9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rFonts w:ascii="TimesNewRomanPS" w:hAnsi="TimesNewRomanPS"/>
                <w:i/>
                <w:iCs/>
                <w:sz w:val="16"/>
                <w:szCs w:val="16"/>
              </w:rPr>
              <w:t xml:space="preserve">∆χ2 </w:t>
            </w:r>
            <w:r w:rsidRPr="00A81ABE">
              <w:rPr>
                <w:rFonts w:ascii="TimesNewRomanPSMT" w:hAnsi="TimesNewRomanPSMT"/>
                <w:sz w:val="16"/>
                <w:szCs w:val="16"/>
              </w:rPr>
              <w:t>(</w:t>
            </w:r>
            <w:r w:rsidRPr="00A81ABE">
              <w:rPr>
                <w:rFonts w:ascii="TimesNewRomanPS" w:hAnsi="TimesNewRomanPS"/>
                <w:i/>
                <w:iCs/>
                <w:sz w:val="16"/>
                <w:szCs w:val="16"/>
              </w:rPr>
              <w:t>df</w:t>
            </w:r>
            <w:r w:rsidRPr="00A81ABE">
              <w:rPr>
                <w:rFonts w:ascii="TimesNewRomanPSMT" w:hAnsi="TimesNewRomanPSMT"/>
                <w:sz w:val="16"/>
                <w:szCs w:val="16"/>
              </w:rPr>
              <w:t xml:space="preserve">) 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</w:tcPr>
          <w:p w14:paraId="3909F83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 xml:space="preserve">∆CFI 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4E83469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 xml:space="preserve">∆TLI 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1D370F8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 xml:space="preserve">∆RMSEA </w:t>
            </w:r>
          </w:p>
        </w:tc>
      </w:tr>
      <w:tr w:rsidR="00C94531" w:rsidRPr="00A81ABE" w14:paraId="6738046F" w14:textId="77777777" w:rsidTr="00C94531">
        <w:trPr>
          <w:trHeight w:val="341"/>
        </w:trPr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4B38F37D" w14:textId="77777777" w:rsidR="00C94531" w:rsidRPr="00216C4E" w:rsidRDefault="00C94531" w:rsidP="00C94531">
            <w:pPr>
              <w:pStyle w:val="NormalWeb"/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216C4E">
              <w:rPr>
                <w:b/>
                <w:bCs/>
                <w:sz w:val="16"/>
                <w:szCs w:val="16"/>
                <w:lang w:val="en-US"/>
              </w:rPr>
              <w:t>AATI-TA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62E1EB7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14:paraId="1012DAA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</w:tcPr>
          <w:p w14:paraId="3E5BB2E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5EEC220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23E1A6D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22CAEA4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5D89E9D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0EDD1E0D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53D681A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C94531" w:rsidRPr="00A81ABE" w14:paraId="3BDF8D49" w14:textId="77777777" w:rsidTr="00C94531">
        <w:trPr>
          <w:trHeight w:val="326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B0EF55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Time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E6A40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387.960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23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62EAA6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74B3A48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07BD5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0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FF77CA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[.045-.064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4753E6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0E6B57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CBEF0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9E52E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</w:tr>
      <w:tr w:rsidR="00C94531" w:rsidRPr="00A81ABE" w14:paraId="71D4CA32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FEC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Time 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A59F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403.133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23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E0C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3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E100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9BF4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05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AFE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[.048-.067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452C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9A3A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7BF9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DF98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</w:tr>
      <w:tr w:rsidR="00C94531" w:rsidRPr="00A81ABE" w14:paraId="0FCAD6F4" w14:textId="77777777" w:rsidTr="00C94531">
        <w:trPr>
          <w:trHeight w:val="341"/>
        </w:trPr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0B5DCEC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Configural invariance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28D1C63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8.193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4</w:t>
            </w:r>
            <w:r>
              <w:rPr>
                <w:sz w:val="16"/>
                <w:szCs w:val="16"/>
                <w:vertAlign w:val="subscript"/>
                <w:lang w:val="en-US"/>
              </w:rPr>
              <w:t>78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14:paraId="12ADE86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5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</w:tcPr>
          <w:p w14:paraId="34B86DC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0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225899B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3C0E490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62-.075]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0B13ED2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167CDA3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ECB3D0D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65F1FED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</w:tr>
      <w:tr w:rsidR="00C94531" w:rsidRPr="00A81ABE" w14:paraId="6070CB00" w14:textId="77777777" w:rsidTr="00C94531">
        <w:trPr>
          <w:trHeight w:val="326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3A4F56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A66608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6.479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49</w:t>
            </w:r>
            <w:r>
              <w:rPr>
                <w:sz w:val="16"/>
                <w:szCs w:val="16"/>
                <w:vertAlign w:val="subscript"/>
                <w:lang w:val="en-US"/>
              </w:rPr>
              <w:t>6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4930B0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81A73B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9D6167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52884C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62-.074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E79E2C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008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1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4FE30D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6A41FD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A81ABE">
              <w:rPr>
                <w:sz w:val="16"/>
                <w:szCs w:val="16"/>
                <w:lang w:val="en-US"/>
              </w:rPr>
              <w:t>.00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673BE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C94531" w:rsidRPr="00A81ABE" w14:paraId="42E4D265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228BBE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g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FBD854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5.354</w:t>
            </w:r>
            <w:r w:rsidRPr="003119DF">
              <w:rPr>
                <w:sz w:val="16"/>
                <w:szCs w:val="16"/>
                <w:vertAlign w:val="subscript"/>
                <w:lang w:val="en-US"/>
              </w:rPr>
              <w:t>(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vertAlign w:val="subscript"/>
                <w:lang w:val="en-US"/>
              </w:rPr>
              <w:t>14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4ADDD8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D17CEB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5614FE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143A84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62-.074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B9AED8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291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(1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197300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0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01B650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5FF6C2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A81ABE">
              <w:rPr>
                <w:sz w:val="16"/>
                <w:szCs w:val="16"/>
                <w:lang w:val="en-US"/>
              </w:rPr>
              <w:t>.00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C94531" w:rsidRPr="00A81ABE" w14:paraId="448BDDFD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8541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Str</w:t>
            </w:r>
            <w:r>
              <w:rPr>
                <w:sz w:val="16"/>
                <w:szCs w:val="16"/>
                <w:lang w:val="en-US"/>
              </w:rPr>
              <w:t>ict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EE9A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7.094</w:t>
            </w:r>
            <w:r w:rsidRPr="003119DF">
              <w:rPr>
                <w:sz w:val="16"/>
                <w:szCs w:val="16"/>
                <w:vertAlign w:val="subscript"/>
                <w:lang w:val="en-US"/>
              </w:rPr>
              <w:t>(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sz w:val="16"/>
                <w:szCs w:val="16"/>
                <w:vertAlign w:val="subscript"/>
                <w:lang w:val="en-US"/>
              </w:rPr>
              <w:t>38</w:t>
            </w:r>
            <w:r w:rsidRPr="00CD332C">
              <w:rPr>
                <w:sz w:val="16"/>
                <w:szCs w:val="16"/>
                <w:vertAlign w:val="subscript"/>
                <w:lang w:val="en-US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733DD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D90F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9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E19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14ED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60-.072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ABCE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.216</w:t>
            </w:r>
            <w:r w:rsidRPr="003119DF">
              <w:rPr>
                <w:sz w:val="16"/>
                <w:szCs w:val="16"/>
                <w:vertAlign w:val="subscript"/>
                <w:lang w:val="en-US"/>
              </w:rPr>
              <w:t>(24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E2E0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A81ABE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C3C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A81AB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032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02</w:t>
            </w:r>
          </w:p>
        </w:tc>
      </w:tr>
      <w:tr w:rsidR="00C94531" w:rsidRPr="00A81ABE" w14:paraId="1F07DD68" w14:textId="77777777" w:rsidTr="00C94531">
        <w:trPr>
          <w:trHeight w:val="326"/>
        </w:trPr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44CFFF43" w14:textId="77777777" w:rsidR="00C94531" w:rsidRPr="00216C4E" w:rsidRDefault="00C94531" w:rsidP="00C94531">
            <w:pPr>
              <w:pStyle w:val="NormalWeb"/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216C4E">
              <w:rPr>
                <w:b/>
                <w:bCs/>
                <w:sz w:val="16"/>
                <w:szCs w:val="16"/>
                <w:lang w:val="en-US"/>
              </w:rPr>
              <w:t>MHC-SF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7A808AB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14:paraId="3055DB4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</w:tcPr>
          <w:p w14:paraId="68CB16ED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523B68E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4C34217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06F57B6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128BBA5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1579787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700F890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C94531" w:rsidRPr="00A81ABE" w14:paraId="3C4CEEE0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BC5A3F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Time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82F212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142.278</w:t>
            </w:r>
            <w:r w:rsidRPr="003119DF">
              <w:rPr>
                <w:sz w:val="16"/>
                <w:szCs w:val="16"/>
                <w:vertAlign w:val="subscript"/>
                <w:lang w:val="en-US"/>
              </w:rPr>
              <w:t>(7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316BAE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A0C96B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FFFCFA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0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3CE990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[.049-.082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7D18D8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D2ED0F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813E05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9305A8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rFonts w:ascii="TimesNewRomanPSMT" w:hAnsi="TimesNewRomanPSMT"/>
                <w:sz w:val="16"/>
                <w:szCs w:val="16"/>
              </w:rPr>
              <w:t>—</w:t>
            </w:r>
          </w:p>
        </w:tc>
      </w:tr>
      <w:tr w:rsidR="00C94531" w:rsidRPr="00A81ABE" w14:paraId="6D016597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4D02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Time 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16A2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169.237</w:t>
            </w:r>
            <w:r w:rsidRPr="003119DF">
              <w:rPr>
                <w:sz w:val="16"/>
                <w:szCs w:val="16"/>
                <w:vertAlign w:val="subscript"/>
                <w:lang w:val="en-US"/>
              </w:rPr>
              <w:t>(74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1AD2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BEB3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9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A514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.07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BE2A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[.062-.093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422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D234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EA66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331F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</w:tr>
      <w:tr w:rsidR="00C94531" w:rsidRPr="00A81ABE" w14:paraId="088D2A86" w14:textId="77777777" w:rsidTr="00C94531">
        <w:trPr>
          <w:trHeight w:val="326"/>
        </w:trPr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69A331F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Configural invariance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34C1928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2.544</w:t>
            </w:r>
            <w:r w:rsidRPr="00AE7275">
              <w:rPr>
                <w:sz w:val="16"/>
                <w:szCs w:val="16"/>
                <w:vertAlign w:val="subscript"/>
                <w:lang w:val="en-US"/>
              </w:rPr>
              <w:t>(148)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14:paraId="011FE45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0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</w:tcPr>
          <w:p w14:paraId="3F86E100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2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4729438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7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2AACF7C5" w14:textId="77777777" w:rsidR="00C94531" w:rsidRPr="003D77A1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61-.083]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48AA08B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3E1D77F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0B90725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3F7F0FC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—</w:t>
            </w:r>
          </w:p>
        </w:tc>
      </w:tr>
      <w:tr w:rsidR="00C94531" w:rsidRPr="00A81ABE" w14:paraId="7BEB048C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AA5195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ACAF7F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1.807</w:t>
            </w:r>
            <w:r w:rsidRPr="00AE7275">
              <w:rPr>
                <w:sz w:val="16"/>
                <w:szCs w:val="16"/>
                <w:vertAlign w:val="subscript"/>
                <w:lang w:val="en-US"/>
              </w:rPr>
              <w:t>(15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797061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7D1478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2B2795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3E5A9F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58-.08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CB72F45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94</w:t>
            </w:r>
            <w:r w:rsidRPr="0033509F">
              <w:rPr>
                <w:sz w:val="16"/>
                <w:szCs w:val="16"/>
                <w:vertAlign w:val="subscript"/>
                <w:lang w:val="en-US"/>
              </w:rPr>
              <w:t>(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A9D342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A81ABE">
              <w:rPr>
                <w:sz w:val="16"/>
                <w:szCs w:val="16"/>
              </w:rPr>
              <w:t>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BE7481D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A81ABE">
              <w:rPr>
                <w:sz w:val="16"/>
                <w:szCs w:val="16"/>
                <w:lang w:val="en-US"/>
              </w:rPr>
              <w:t>.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2C648F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03</w:t>
            </w:r>
          </w:p>
        </w:tc>
      </w:tr>
      <w:tr w:rsidR="00C94531" w:rsidRPr="00A81ABE" w14:paraId="2B6209C4" w14:textId="77777777" w:rsidTr="00C94531">
        <w:trPr>
          <w:trHeight w:val="341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21A6B9E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trong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9F5082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8.371</w:t>
            </w:r>
            <w:r w:rsidRPr="00AE7275">
              <w:rPr>
                <w:sz w:val="16"/>
                <w:szCs w:val="16"/>
                <w:vertAlign w:val="subscript"/>
                <w:lang w:val="en-US"/>
              </w:rPr>
              <w:t>(17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CE06956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835FE7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70804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8F654ED" w14:textId="77777777" w:rsidR="00C94531" w:rsidRPr="003D77A1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55-.077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D24CAD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281</w:t>
            </w:r>
            <w:r w:rsidRPr="0033509F">
              <w:rPr>
                <w:sz w:val="16"/>
                <w:szCs w:val="16"/>
                <w:vertAlign w:val="subscript"/>
                <w:lang w:val="en-US"/>
              </w:rPr>
              <w:t>(1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7872DB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A81ABE">
              <w:rPr>
                <w:sz w:val="16"/>
                <w:szCs w:val="16"/>
              </w:rPr>
              <w:t>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7F0BC23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A81ABE">
              <w:rPr>
                <w:sz w:val="16"/>
                <w:szCs w:val="16"/>
              </w:rPr>
              <w:t>.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96E669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.003</w:t>
            </w:r>
          </w:p>
        </w:tc>
      </w:tr>
      <w:tr w:rsidR="00C94531" w:rsidRPr="00A81ABE" w14:paraId="446CE86A" w14:textId="77777777" w:rsidTr="00C94531">
        <w:trPr>
          <w:trHeight w:val="326"/>
        </w:trPr>
        <w:tc>
          <w:tcPr>
            <w:tcW w:w="1709" w:type="dxa"/>
            <w:tcBorders>
              <w:top w:val="nil"/>
              <w:left w:val="nil"/>
              <w:right w:val="nil"/>
            </w:tcBorders>
          </w:tcPr>
          <w:p w14:paraId="6B1D816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ct</w:t>
            </w:r>
            <w:r w:rsidRPr="00A81ABE">
              <w:rPr>
                <w:sz w:val="16"/>
                <w:szCs w:val="16"/>
                <w:lang w:val="en-US"/>
              </w:rPr>
              <w:t xml:space="preserve"> invariance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65FA97D9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.473</w:t>
            </w:r>
            <w:r w:rsidRPr="00AE7275">
              <w:rPr>
                <w:sz w:val="16"/>
                <w:szCs w:val="16"/>
                <w:vertAlign w:val="subscript"/>
                <w:lang w:val="en-US"/>
              </w:rPr>
              <w:t>(184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</w:tcPr>
          <w:p w14:paraId="59A03FAA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</w:tcPr>
          <w:p w14:paraId="73B742CF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588AE82C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5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63F9CC41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.055-.075]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011DC58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574</w:t>
            </w:r>
            <w:r w:rsidRPr="0033509F">
              <w:rPr>
                <w:sz w:val="16"/>
                <w:szCs w:val="16"/>
                <w:vertAlign w:val="subscript"/>
                <w:lang w:val="en-US"/>
              </w:rPr>
              <w:t>(14)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6E2EFBA4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1B78C69B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  .</w:t>
            </w:r>
            <w:r w:rsidRPr="00A81AB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0367E947" w14:textId="77777777" w:rsidR="00C94531" w:rsidRPr="00A81ABE" w:rsidRDefault="00C94531" w:rsidP="00C94531">
            <w:pPr>
              <w:pStyle w:val="NormalWeb"/>
              <w:spacing w:line="360" w:lineRule="auto"/>
              <w:rPr>
                <w:sz w:val="16"/>
                <w:szCs w:val="16"/>
                <w:lang w:val="en-US"/>
              </w:rPr>
            </w:pPr>
            <w:r w:rsidRPr="00A81ABE">
              <w:rPr>
                <w:sz w:val="16"/>
                <w:szCs w:val="16"/>
              </w:rPr>
              <w:t>–</w:t>
            </w:r>
            <w:r w:rsidRPr="00A81ABE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</w:tr>
    </w:tbl>
    <w:p w14:paraId="094B5536" w14:textId="211CF703" w:rsidR="00C94531" w:rsidRPr="00CE22BA" w:rsidRDefault="00C94531" w:rsidP="00C94531">
      <w:pPr>
        <w:pStyle w:val="NormalWeb"/>
        <w:rPr>
          <w:i/>
          <w:iCs/>
          <w:sz w:val="20"/>
          <w:szCs w:val="20"/>
          <w:lang w:val="en-US"/>
        </w:rPr>
      </w:pPr>
      <w:r w:rsidRPr="00CE22BA">
        <w:rPr>
          <w:i/>
          <w:iCs/>
          <w:sz w:val="20"/>
          <w:szCs w:val="20"/>
          <w:lang w:val="en-US"/>
        </w:rPr>
        <w:t>Goodness-of-Fit Statistics of the Longitudinal Confirmatory Factor Analytic (CFA) Models</w:t>
      </w:r>
    </w:p>
    <w:p w14:paraId="270C6F34" w14:textId="7E86828D" w:rsidR="00C94531" w:rsidRPr="00CE22BA" w:rsidRDefault="00C94531" w:rsidP="00C94531">
      <w:pPr>
        <w:pStyle w:val="NormalWeb"/>
        <w:spacing w:before="120" w:beforeAutospacing="0" w:after="0" w:afterAutospacing="0" w:line="276" w:lineRule="auto"/>
        <w:ind w:right="-57"/>
        <w:rPr>
          <w:sz w:val="20"/>
          <w:szCs w:val="20"/>
          <w:lang w:val="en-US"/>
        </w:rPr>
      </w:pPr>
      <w:r w:rsidRPr="00CE22BA">
        <w:rPr>
          <w:i/>
          <w:iCs/>
          <w:sz w:val="20"/>
          <w:szCs w:val="20"/>
          <w:lang w:val="en-US"/>
        </w:rPr>
        <w:t xml:space="preserve">Note. </w:t>
      </w:r>
      <w:r w:rsidRPr="00CE22BA">
        <w:rPr>
          <w:sz w:val="20"/>
          <w:szCs w:val="20"/>
          <w:lang w:val="en-US"/>
        </w:rPr>
        <w:t>AATI-TA = Adolescent and Adult Time Inventory-Time Attitudes; MHC-SF = Mental Health Continuum-Short Form;</w:t>
      </w:r>
      <w:r w:rsidRPr="00CE22BA">
        <w:rPr>
          <w:i/>
          <w:iCs/>
          <w:sz w:val="20"/>
          <w:szCs w:val="20"/>
          <w:lang w:val="en-US"/>
        </w:rPr>
        <w:t xml:space="preserve"> </w:t>
      </w:r>
      <w:r w:rsidRPr="00CE22BA">
        <w:rPr>
          <w:i/>
          <w:iCs/>
          <w:sz w:val="20"/>
          <w:szCs w:val="20"/>
        </w:rPr>
        <w:t>χ</w:t>
      </w:r>
      <w:r w:rsidRPr="00CE22BA">
        <w:rPr>
          <w:sz w:val="20"/>
          <w:szCs w:val="20"/>
          <w:lang w:val="en-US"/>
        </w:rPr>
        <w:t xml:space="preserve">2 = chi-square test of exact fit; </w:t>
      </w:r>
      <w:r w:rsidRPr="00CE22BA">
        <w:rPr>
          <w:i/>
          <w:iCs/>
          <w:sz w:val="20"/>
          <w:szCs w:val="20"/>
          <w:lang w:val="en-US"/>
        </w:rPr>
        <w:t xml:space="preserve">df </w:t>
      </w:r>
      <w:r w:rsidRPr="00CE22BA">
        <w:rPr>
          <w:sz w:val="20"/>
          <w:szCs w:val="20"/>
          <w:lang w:val="en-US"/>
        </w:rPr>
        <w:t xml:space="preserve">= degrees of freedom; CFI = comparative fit index; TLI = Tucker-Lewis index; RMSEA = root mean square error of approximation; 90% CI = 90% confidence interval of the RMSEA; </w:t>
      </w:r>
      <w:r w:rsidRPr="00CE22BA">
        <w:rPr>
          <w:i/>
          <w:iCs/>
          <w:sz w:val="20"/>
          <w:szCs w:val="20"/>
          <w:lang w:val="en-US"/>
        </w:rPr>
        <w:t>∆</w:t>
      </w:r>
      <w:r w:rsidRPr="00CE22BA">
        <w:rPr>
          <w:i/>
          <w:iCs/>
          <w:sz w:val="20"/>
          <w:szCs w:val="20"/>
        </w:rPr>
        <w:t>χ</w:t>
      </w:r>
      <w:r w:rsidRPr="00CE22BA">
        <w:rPr>
          <w:sz w:val="20"/>
          <w:szCs w:val="20"/>
          <w:lang w:val="en-US"/>
        </w:rPr>
        <w:t xml:space="preserve">2 = chi-square difference test using MLR manual steps. </w:t>
      </w:r>
    </w:p>
    <w:p w14:paraId="2312E91F" w14:textId="77777777" w:rsidR="00C94531" w:rsidRPr="00CE22BA" w:rsidRDefault="00C94531" w:rsidP="00C94531">
      <w:pPr>
        <w:pStyle w:val="NormalWeb"/>
        <w:spacing w:before="0" w:beforeAutospacing="0" w:after="0" w:afterAutospacing="0" w:line="276" w:lineRule="auto"/>
        <w:ind w:right="-57"/>
        <w:rPr>
          <w:sz w:val="20"/>
          <w:szCs w:val="20"/>
          <w:lang w:val="en-US"/>
        </w:rPr>
      </w:pPr>
    </w:p>
    <w:p w14:paraId="27860BD3" w14:textId="77777777" w:rsidR="00C94531" w:rsidRPr="00A15059" w:rsidRDefault="00C94531" w:rsidP="00C94531">
      <w:pPr>
        <w:rPr>
          <w:sz w:val="20"/>
          <w:szCs w:val="20"/>
          <w:lang w:val="en-US"/>
        </w:rPr>
        <w:sectPr w:rsidR="00C94531" w:rsidRPr="00A1505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C807504" w14:textId="639DB214" w:rsidR="00C94531" w:rsidRPr="00036CB3" w:rsidRDefault="00C94531" w:rsidP="00C94531">
      <w:pPr>
        <w:pStyle w:val="NormalWeb"/>
        <w:spacing w:before="0" w:beforeAutospacing="0" w:after="0" w:afterAutospacing="0" w:line="480" w:lineRule="auto"/>
        <w:ind w:right="-57"/>
        <w:rPr>
          <w:b/>
          <w:bCs/>
          <w:sz w:val="20"/>
          <w:szCs w:val="20"/>
          <w:lang w:val="en-US"/>
        </w:rPr>
      </w:pPr>
      <w:r w:rsidRPr="00036CB3">
        <w:rPr>
          <w:b/>
          <w:bCs/>
          <w:sz w:val="20"/>
          <w:szCs w:val="20"/>
          <w:lang w:val="en-US"/>
        </w:rPr>
        <w:lastRenderedPageBreak/>
        <w:t>Table S</w:t>
      </w:r>
      <w:r w:rsidR="001A065E">
        <w:rPr>
          <w:b/>
          <w:bCs/>
          <w:sz w:val="20"/>
          <w:szCs w:val="20"/>
          <w:lang w:val="en-US"/>
        </w:rPr>
        <w:t>2</w:t>
      </w:r>
      <w:r w:rsidRPr="00036CB3">
        <w:rPr>
          <w:b/>
          <w:bCs/>
          <w:sz w:val="20"/>
          <w:szCs w:val="20"/>
          <w:lang w:val="en-US"/>
        </w:rPr>
        <w:t xml:space="preserve">. </w:t>
      </w:r>
    </w:p>
    <w:p w14:paraId="471612B7" w14:textId="77777777" w:rsidR="00C94531" w:rsidRPr="00036CB3" w:rsidRDefault="00C94531" w:rsidP="00C94531">
      <w:pPr>
        <w:pStyle w:val="NormalWeb"/>
        <w:spacing w:before="0" w:beforeAutospacing="0" w:after="0" w:afterAutospacing="0"/>
        <w:ind w:right="-57"/>
        <w:rPr>
          <w:i/>
          <w:iCs/>
          <w:sz w:val="20"/>
          <w:szCs w:val="20"/>
          <w:lang w:val="en-US"/>
        </w:rPr>
      </w:pPr>
      <w:r w:rsidRPr="00036CB3">
        <w:rPr>
          <w:i/>
          <w:iCs/>
          <w:sz w:val="20"/>
          <w:szCs w:val="20"/>
          <w:lang w:val="en-US"/>
        </w:rPr>
        <w:t xml:space="preserve">Latent Correlations </w:t>
      </w:r>
      <w:r>
        <w:rPr>
          <w:i/>
          <w:iCs/>
          <w:sz w:val="20"/>
          <w:szCs w:val="20"/>
          <w:lang w:val="en-US"/>
        </w:rPr>
        <w:t>from</w:t>
      </w:r>
      <w:r w:rsidRPr="00036CB3">
        <w:rPr>
          <w:i/>
          <w:iCs/>
          <w:sz w:val="20"/>
          <w:szCs w:val="20"/>
          <w:lang w:val="en-US"/>
        </w:rPr>
        <w:t xml:space="preserve"> the Fully Invariant Longitudinal Model</w:t>
      </w:r>
    </w:p>
    <w:tbl>
      <w:tblPr>
        <w:tblStyle w:val="Tablaconcuadrcula"/>
        <w:tblpPr w:leftFromText="141" w:rightFromText="141" w:vertAnchor="text" w:horzAnchor="margin" w:tblpY="149"/>
        <w:tblW w:w="14625" w:type="dxa"/>
        <w:tblLayout w:type="fixed"/>
        <w:tblLook w:val="04A0" w:firstRow="1" w:lastRow="0" w:firstColumn="1" w:lastColumn="0" w:noHBand="0" w:noVBand="1"/>
      </w:tblPr>
      <w:tblGrid>
        <w:gridCol w:w="802"/>
        <w:gridCol w:w="797"/>
        <w:gridCol w:w="806"/>
        <w:gridCol w:w="851"/>
        <w:gridCol w:w="805"/>
        <w:gridCol w:w="757"/>
        <w:gridCol w:w="788"/>
        <w:gridCol w:w="768"/>
        <w:gridCol w:w="799"/>
        <w:gridCol w:w="757"/>
        <w:gridCol w:w="788"/>
        <w:gridCol w:w="757"/>
        <w:gridCol w:w="788"/>
        <w:gridCol w:w="746"/>
        <w:gridCol w:w="678"/>
        <w:gridCol w:w="757"/>
        <w:gridCol w:w="746"/>
        <w:gridCol w:w="678"/>
        <w:gridCol w:w="757"/>
      </w:tblGrid>
      <w:tr w:rsidR="00C94531" w:rsidRPr="00A15059" w14:paraId="0E6393A1" w14:textId="77777777" w:rsidTr="00927DF8">
        <w:trPr>
          <w:trHeight w:val="383"/>
        </w:trPr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14:paraId="34D8BE6A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14:paraId="7A0DAA5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794DCB6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8807CE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34440E4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31E445E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1D5BA5A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</w:tcPr>
          <w:p w14:paraId="5FEE2073" w14:textId="77777777" w:rsidR="00C94531" w:rsidRPr="00A15059" w:rsidRDefault="00C94531" w:rsidP="00927DF8">
            <w:pPr>
              <w:ind w:left="708" w:hanging="708"/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4D5FCB7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6F0E9A4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1E42940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B34B2F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2FC2AE4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</w:tcPr>
          <w:p w14:paraId="5AA5DAD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Em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</w:tcPr>
          <w:p w14:paraId="27C9A1F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So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D57EA4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y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</w:tcPr>
          <w:p w14:paraId="30C3ACA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Em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</w:tcPr>
          <w:p w14:paraId="5DC3CDC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So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3BBAF55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y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</w:tr>
      <w:tr w:rsidR="00C94531" w:rsidRPr="00A15059" w14:paraId="71D8D12F" w14:textId="77777777" w:rsidTr="00927DF8">
        <w:trPr>
          <w:trHeight w:val="364"/>
        </w:trPr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1D234CB9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6E4328C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217F3BE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9299AA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</w:tcPr>
          <w:p w14:paraId="3C1DF58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6461B44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134DFF6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324B022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14:paraId="029F85A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3CD7944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55FAF7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32DAA8D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098C26B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</w:tcPr>
          <w:p w14:paraId="60B4D49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144CE74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65520FC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</w:tcPr>
          <w:p w14:paraId="1834E00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3F82202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7E17CB2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6F6A9F73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5DDDF67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BD0387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896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E1373C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4DF39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85935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773052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29A06C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A03F1E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64793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8A4F2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0C4D4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8FDBE7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9819AA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C16B8F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C2632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262820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823C6A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F88A24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C72F3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58CFE285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873FC81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4AAD94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42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5E284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30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CCB9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5B53D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1AC663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DD99F7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0C7C2D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A8AB9C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06C57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9D13D1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22832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60E9EE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9F1CF3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CA6602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C3410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EA1D43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15686A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77FA7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5DC45966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31F2DD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93EED5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370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E24E3E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464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7C39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825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27A4B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FE6DC0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6946A7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6C604B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5B0C3D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56E32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544DC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383DE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EAACD3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990513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0894DD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7C82F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9B9A86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27E73B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82A672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0C9412E3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0A67F29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69315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14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495E01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1DEB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81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8AEE7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45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8EA79E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6549C9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70833B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B575D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76519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225905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61FE63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CFF98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5A40A8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133D0B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DA5B2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2E72E1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9DF590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666DE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36D546FD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7A5569F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CF8E88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2.59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3FD69E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08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5454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10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CF4D4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29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ED51F5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645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21535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687ADC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E22EF2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3DA40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CA79D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2B1B42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5A189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96E09A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D746F3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DB188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E4999F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8A449C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1B0631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56EAC8C0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F111A26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E24ED2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729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9AB111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688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A847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83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792B3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90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7BB03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324735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98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869BB6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464BD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2D905A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BB6DA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6A754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623492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2B9C41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BA39FC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35B32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A275E9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364F59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2E6BC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65D5662E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82464F7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7420AD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625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BA6629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699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0691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80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6D2A7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93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03FD0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20E42D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5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82626E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76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AAEC01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D0BDBD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AFE9F4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5303EB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6E355A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A5A2A6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019B4D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B8CD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8982F0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150646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429776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6E97EF7D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6BDD76A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BFDDC2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250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4F33AB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199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0CFE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20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D4C50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61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9898C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76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92908D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27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644189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13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D6F0F9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41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8B63EC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292CB6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492255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AEEB7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28C404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98A839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1E605C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07779C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288B29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394EF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2D9F901C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5CB755C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9623A7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30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868C9B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285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FEC4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98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E7C4A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85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70B78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8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53E777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21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87AB30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75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632EB5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9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7BFDC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708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1C31DC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59F93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7B9927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5358D0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270AB5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76A52B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4F336B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187630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1EEB4E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3781D3E4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D685BDC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P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798F10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0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1632E7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9BF4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37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C2AF36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02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C8D1F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46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2BF43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37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E454CC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47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A05EB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A5E713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61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4292F0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08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AFF062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49BC66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7166AA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20571D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ED064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117464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4F02C9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EBA76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2FF2D5E8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AAA9185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FrN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C9D5DE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143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C29394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196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7D72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97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56A68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05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3F3FF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45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85C60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95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90B494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15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106BB8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5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A54ED4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18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71EADD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58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FF885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81</w:t>
            </w:r>
            <w:r w:rsidRPr="0029756B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C1E41D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FD136B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82CE13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CA14C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F8B65B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1CAE8E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055358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72FE992E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204EDAA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Em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21E581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51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1255EB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64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E6FF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29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0A0B0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627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56038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93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6D13E4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04</w:t>
            </w:r>
            <w:r w:rsidRPr="00436EA2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44F48D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24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AB380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03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391340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84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86591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19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15CCE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17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C62C79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79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49071A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465068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B87AB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A48296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D6A12D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962811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79329693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C476D67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So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B3CCD4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73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69BF3D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9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71B4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75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80F7E3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11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68E52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0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42B203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56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57EE5A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12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03CCFB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67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7F9AB7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4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3319F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48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77111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94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9D8420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45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868EA5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53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BF209F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75B2E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15C53A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E0124E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CF25EF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4CDE5B54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4C78C0D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y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65491F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36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56F550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75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E4AF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09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2E692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635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85CAD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04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C2D49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67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361CFA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08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68728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79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3FE0FE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70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4B5554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96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966E4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7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51049B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90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CE8E1B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1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D2853C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50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236790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C48F0D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54BD60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95F6CD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07E28C75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9627159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Em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A30FE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1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AA660C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45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B3A7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47</w:t>
            </w:r>
            <w:r w:rsidRPr="00BF7C2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5E92F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81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39D0B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84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40A0B3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24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05E643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99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038C87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58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D6F2F3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03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D72E41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01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BA5060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5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4E5BCF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91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C8F625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70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3BD75A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69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5883A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33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CBE952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66CAE9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272C45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599B9951" w14:textId="77777777" w:rsidTr="00927DF8">
        <w:trPr>
          <w:trHeight w:val="38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3311FE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So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745EB3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310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05CB505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1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99467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63</w:t>
            </w:r>
            <w:r w:rsidRPr="00C92FD2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32737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06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8857E4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70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49DA3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55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045057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8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2F044F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77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93305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89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7B26DA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79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32637D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93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38796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340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D96903B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13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427EE2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45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AE8AD1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99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B44C0B6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68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7A20E6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0FBB9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94531" w:rsidRPr="00A15059" w14:paraId="75C8985A" w14:textId="77777777" w:rsidTr="00927DF8">
        <w:trPr>
          <w:trHeight w:val="364"/>
        </w:trPr>
        <w:tc>
          <w:tcPr>
            <w:tcW w:w="802" w:type="dxa"/>
            <w:tcBorders>
              <w:top w:val="nil"/>
              <w:left w:val="nil"/>
              <w:right w:val="nil"/>
            </w:tcBorders>
          </w:tcPr>
          <w:p w14:paraId="4155AAFE" w14:textId="77777777" w:rsidR="00C94531" w:rsidRPr="00A15059" w:rsidRDefault="00C94531" w:rsidP="00927DF8">
            <w:pPr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Psy_</w:t>
            </w:r>
            <w:r>
              <w:rPr>
                <w:sz w:val="16"/>
                <w:szCs w:val="16"/>
                <w:lang w:val="en-US"/>
              </w:rPr>
              <w:t>T</w:t>
            </w:r>
            <w:r w:rsidRPr="00A1505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0E8DA1B3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.267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6A81182E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.201</w:t>
            </w:r>
            <w:r w:rsidRPr="00A15059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58999D7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45</w:t>
            </w:r>
            <w:r w:rsidRPr="00C92FD2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ADFB3FC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89</w:t>
            </w:r>
            <w:r w:rsidRPr="006A797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33088D29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29</w:t>
            </w:r>
            <w:r w:rsidRPr="00E935C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6A1C23B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80</w:t>
            </w:r>
            <w:r w:rsidRPr="00C356E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14:paraId="54937B7F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8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38F5AAA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232</w:t>
            </w:r>
            <w:r w:rsidRPr="00F4461F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43A18C2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72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2789D3AA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510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6D89D60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18</w:t>
            </w:r>
            <w:r w:rsidRPr="00DE3781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5BE4D05D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453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</w:tcPr>
          <w:p w14:paraId="741A6982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58</w:t>
            </w:r>
            <w:r w:rsidRPr="0046551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344E8561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87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435FBC78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8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</w:tcPr>
          <w:p w14:paraId="4ACE267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27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61A6085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05</w:t>
            </w:r>
            <w:r w:rsidRPr="00C00A53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399A76B4" w14:textId="77777777" w:rsidR="00C94531" w:rsidRPr="00A15059" w:rsidRDefault="00C94531" w:rsidP="00927DF8">
            <w:pPr>
              <w:jc w:val="center"/>
              <w:rPr>
                <w:sz w:val="16"/>
                <w:szCs w:val="16"/>
                <w:lang w:val="en-US"/>
              </w:rPr>
            </w:pPr>
            <w:r w:rsidRPr="00A15059"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2B89A10B" w14:textId="77777777" w:rsidR="00C94531" w:rsidRPr="00C94531" w:rsidRDefault="00C94531" w:rsidP="00C9453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C94531" w:rsidRPr="00C94531" w:rsidSect="00E7673D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C945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94531">
        <w:rPr>
          <w:rFonts w:ascii="Times New Roman" w:hAnsi="Times New Roman" w:cs="Times New Roman"/>
          <w:sz w:val="20"/>
          <w:szCs w:val="20"/>
          <w:lang w:val="en-US"/>
        </w:rPr>
        <w:t xml:space="preserve"> &lt; .01, </w:t>
      </w:r>
      <w:r w:rsidRPr="00C945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94531">
        <w:rPr>
          <w:rFonts w:ascii="Times New Roman" w:hAnsi="Times New Roman" w:cs="Times New Roman"/>
          <w:sz w:val="20"/>
          <w:szCs w:val="20"/>
          <w:lang w:val="en-US"/>
        </w:rPr>
        <w:t xml:space="preserve"> &lt; .05; PsP = Past Positive; PsN = Past Negative; PrP = Present Positive; PrN = Present Negative; FrP = Future Positive; FrN = Future Negative; Em = Emotional Well-being; So = Social Well-being; Psy = Psychological Well-being; T1 = First point of measurement; T2 = Second point of measurement</w:t>
      </w:r>
    </w:p>
    <w:p w14:paraId="5B00DEB4" w14:textId="3F17A861" w:rsidR="00C94531" w:rsidRPr="00C94531" w:rsidRDefault="00C94531" w:rsidP="00C9453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1A065E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945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B6C82AC" w14:textId="77777777" w:rsidR="00C94531" w:rsidRPr="00C94531" w:rsidRDefault="00C94531" w:rsidP="00C9453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sults from the Latent Profile Analysis Models Estimated Separately at Each Time Wave for the Control Group </w:t>
      </w:r>
    </w:p>
    <w:tbl>
      <w:tblPr>
        <w:tblStyle w:val="Tablaconcuadrcula"/>
        <w:tblpPr w:leftFromText="141" w:rightFromText="141" w:vertAnchor="text" w:horzAnchor="margin" w:tblpY="116"/>
        <w:tblW w:w="9992" w:type="dxa"/>
        <w:tblLook w:val="04A0" w:firstRow="1" w:lastRow="0" w:firstColumn="1" w:lastColumn="0" w:noHBand="0" w:noVBand="1"/>
      </w:tblPr>
      <w:tblGrid>
        <w:gridCol w:w="869"/>
        <w:gridCol w:w="957"/>
        <w:gridCol w:w="431"/>
        <w:gridCol w:w="714"/>
        <w:gridCol w:w="1102"/>
        <w:gridCol w:w="1083"/>
        <w:gridCol w:w="1102"/>
        <w:gridCol w:w="1102"/>
        <w:gridCol w:w="959"/>
        <w:gridCol w:w="888"/>
        <w:gridCol w:w="785"/>
      </w:tblGrid>
      <w:tr w:rsidR="00C94531" w:rsidRPr="008E5CE3" w14:paraId="10468E5E" w14:textId="77777777" w:rsidTr="00927DF8">
        <w:trPr>
          <w:trHeight w:val="276"/>
        </w:trPr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DCDD0" w14:textId="77777777" w:rsidR="00C94531" w:rsidRPr="008E5CE3" w:rsidRDefault="00C94531" w:rsidP="00927D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042D696D" w14:textId="77777777" w:rsidR="00C94531" w:rsidRPr="008E5CE3" w:rsidRDefault="00C94531" w:rsidP="00927D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L</w:t>
            </w:r>
          </w:p>
        </w:tc>
        <w:tc>
          <w:tcPr>
            <w:tcW w:w="431" w:type="dxa"/>
            <w:tcBorders>
              <w:left w:val="nil"/>
              <w:bottom w:val="single" w:sz="4" w:space="0" w:color="auto"/>
              <w:right w:val="nil"/>
            </w:tcBorders>
          </w:tcPr>
          <w:p w14:paraId="5D322B4D" w14:textId="77777777" w:rsidR="00C94531" w:rsidRPr="008E5CE3" w:rsidRDefault="00C94531" w:rsidP="00927D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#</w:t>
            </w:r>
            <w:r w:rsidRPr="008E5CE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f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68B4055B" w14:textId="77777777" w:rsidR="00C94531" w:rsidRPr="008E5CE3" w:rsidRDefault="00C94531" w:rsidP="00927D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aling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E72D6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3FC86278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IC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67090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C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8E50F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IC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83263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MR </w:t>
            </w:r>
            <w:r w:rsidRPr="008E5CE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1D3CF" w14:textId="77777777" w:rsidR="00C94531" w:rsidRPr="008E5CE3" w:rsidRDefault="00C94531" w:rsidP="00927DF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LRT </w:t>
            </w:r>
            <w:r w:rsidRPr="008E5CE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78FDB" w14:textId="77777777" w:rsidR="00C94531" w:rsidRPr="008E5CE3" w:rsidRDefault="00C94531" w:rsidP="00927D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ntropy</w:t>
            </w:r>
          </w:p>
        </w:tc>
      </w:tr>
      <w:tr w:rsidR="00C94531" w:rsidRPr="008E5CE3" w14:paraId="679BE94E" w14:textId="77777777" w:rsidTr="00927DF8">
        <w:trPr>
          <w:trHeight w:val="273"/>
        </w:trPr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D05C66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ime 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3D75B45C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</w:tcPr>
          <w:p w14:paraId="6794F846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590580E0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2DFD59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565D0F5B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22EF99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E9CBF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E00EE5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A85A49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9C55FE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4531" w:rsidRPr="008E5CE3" w14:paraId="53E548C4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553D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profi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89CE15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-842.27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657CF0A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529767D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4CE3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1708.5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997223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55.3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821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43.3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8140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05.3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690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D72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FA9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C94531" w:rsidRPr="008E5CE3" w14:paraId="2A2162CB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7AF8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EEB47E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14.66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332FBA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EE1EFA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0B5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79.3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EB4DD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76.7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27C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51.7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3FB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72.6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AA63" w14:textId="77777777" w:rsidR="00C94531" w:rsidRPr="008E5CE3" w:rsidRDefault="00C94531" w:rsidP="00927DF8">
            <w:pPr>
              <w:pStyle w:val="NormalWeb"/>
              <w:jc w:val="right"/>
              <w:rPr>
                <w:color w:val="000000" w:themeColor="text1"/>
                <w:sz w:val="16"/>
                <w:szCs w:val="16"/>
              </w:rPr>
            </w:pPr>
            <w:r w:rsidRPr="008E5CE3">
              <w:rPr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9B8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3D57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34</w:t>
            </w:r>
          </w:p>
        </w:tc>
      </w:tr>
      <w:tr w:rsidR="00C94531" w:rsidRPr="008E5CE3" w14:paraId="3789CA4E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C56F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9BE1C4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50.29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D507BC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AA72C4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0.9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966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1176.5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F2E48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24.7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C7F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6.7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108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66.4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AA5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3CEF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0A3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1</w:t>
            </w:r>
          </w:p>
        </w:tc>
      </w:tr>
      <w:tr w:rsidR="00C94531" w:rsidRPr="008E5CE3" w14:paraId="764152DF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E283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587CB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00.00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5AB4D94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7019652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B3D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02.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2FEFB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00.7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D4B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9.7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94D0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88.4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C78E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353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3708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0</w:t>
            </w:r>
          </w:p>
        </w:tc>
      </w:tr>
      <w:tr w:rsidR="00C94531" w:rsidRPr="008E5CE3" w14:paraId="0CA6EB9C" w14:textId="77777777" w:rsidTr="00927DF8">
        <w:trPr>
          <w:trHeight w:val="28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525B4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D544B6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70.05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5DE50B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CCA63B3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FBC3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1068.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C4834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7.5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8AB8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53.5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90B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1.1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3DC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3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0F25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327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17</w:t>
            </w:r>
          </w:p>
        </w:tc>
      </w:tr>
      <w:tr w:rsidR="00C94531" w:rsidRPr="008E5CE3" w14:paraId="1DF3A6ED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7F5C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387D56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32.53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1D126FF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75E1C43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25C3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19.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3086123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9.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578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2.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B6E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8.6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508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1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EFCB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20918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3</w:t>
            </w:r>
          </w:p>
        </w:tc>
      </w:tr>
      <w:tr w:rsidR="00C94531" w:rsidRPr="008E5CE3" w14:paraId="5A5D799A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79755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profil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6B6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14.5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6FC6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CEF88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DE33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9.1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362C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59.9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1D21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69.9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5E67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5.2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6635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4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D651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6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CA39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61</w:t>
            </w:r>
          </w:p>
        </w:tc>
      </w:tr>
      <w:tr w:rsidR="00C94531" w:rsidRPr="008E5CE3" w14:paraId="156CF44C" w14:textId="77777777" w:rsidTr="00927DF8">
        <w:trPr>
          <w:trHeight w:val="57"/>
        </w:trPr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EF24B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ime 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B720FE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</w:tcPr>
          <w:p w14:paraId="31D9A10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05048B81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8792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34FD9EB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EDDD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51A1F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FCCF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7CAB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994EB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4531" w:rsidRPr="008E5CE3" w14:paraId="7FFE2F12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B997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profi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08F4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893.98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695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9CEF9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1248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1.9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163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58.7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2A4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46.7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CDB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08.7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094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8C4F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D49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C94531" w:rsidRPr="008E5CE3" w14:paraId="1B25A5F8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D3E7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E234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79.1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4263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BEC8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F16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8.2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A6F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05.6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7F2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80.6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1B7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1.6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285D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16D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932F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55</w:t>
            </w:r>
          </w:p>
        </w:tc>
      </w:tr>
      <w:tr w:rsidR="00C94531" w:rsidRPr="008E5CE3" w14:paraId="7A6EBF68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EC52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B55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76.44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BE1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B4F3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AF6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28.8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2C0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77.0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1D1D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39.0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57D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18.8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3BF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FAB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9A22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76</w:t>
            </w:r>
          </w:p>
        </w:tc>
      </w:tr>
      <w:tr w:rsidR="00C94531" w:rsidRPr="008E5CE3" w14:paraId="3BE0032C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E1AF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BB57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32.76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72B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8977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54C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67.5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1E4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66.3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29B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5.3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3137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53.9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A39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4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3910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F83C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11</w:t>
            </w:r>
          </w:p>
        </w:tc>
      </w:tr>
      <w:tr w:rsidR="00C94531" w:rsidRPr="008E5CE3" w14:paraId="339C7895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9590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4825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89.83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12F4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0244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CC8F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07.6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6C5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57.1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BF5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93.1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C300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90.6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AB5A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F4A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7A5A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26</w:t>
            </w:r>
          </w:p>
        </w:tc>
      </w:tr>
      <w:tr w:rsidR="00C94531" w:rsidRPr="008E5CE3" w14:paraId="61B82034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B436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F704B6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60.67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520A0C8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68E9963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53B8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75.3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65B6AC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75.9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F8D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98.4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DBF9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4.9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1C761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5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D1F8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5E8FD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0</w:t>
            </w:r>
          </w:p>
        </w:tc>
      </w:tr>
      <w:tr w:rsidR="00C94531" w:rsidRPr="008E5CE3" w14:paraId="07D58940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B8531D" w14:textId="77777777" w:rsidR="00C94531" w:rsidRPr="008E5CE3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profiles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0D5972C7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37.620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3B94FDDB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5DDB91EC" w14:textId="77777777" w:rsidR="00C94531" w:rsidRPr="008E5CE3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2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7A02FE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5.23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2D1B892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6.04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A27AE6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6.04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51BCC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1.35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C49F85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0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28A11C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B98950" w14:textId="77777777" w:rsidR="00C94531" w:rsidRPr="008E5CE3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E5C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54</w:t>
            </w:r>
          </w:p>
        </w:tc>
      </w:tr>
    </w:tbl>
    <w:p w14:paraId="25FEFECB" w14:textId="77777777" w:rsidR="00C94531" w:rsidRPr="006345E5" w:rsidRDefault="00C94531" w:rsidP="00C9453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45E5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6345E5">
        <w:rPr>
          <w:rFonts w:ascii="Times New Roman" w:hAnsi="Times New Roman" w:cs="Times New Roman"/>
          <w:sz w:val="20"/>
          <w:szCs w:val="20"/>
          <w:lang w:val="en-US"/>
        </w:rPr>
        <w:t xml:space="preserve"> Na = not applicable; LL = Model LogLikelihood; #fp = Number of free parameters; Scaling = scaling factor; AIC = Akaïke Information Criteria; CAIC = Consistent AIC; BIC = Bayesian Information Criteria; aBIC = Sample-Size adjusted BIC; aLMR = adjusted Lo-Mendell-Rubin likelihood ratio test; BLRT = Bootstrap Likelihood Ratio Test. </w:t>
      </w:r>
    </w:p>
    <w:p w14:paraId="42818178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7D50BC9F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1D610C69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2F25DA4F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5A34CB16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365FE249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1778D573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11A168D5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783F74DD" w14:textId="77777777" w:rsidR="00C94531" w:rsidRDefault="00C94531" w:rsidP="00C94531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14:paraId="3573390C" w14:textId="77777777" w:rsidR="00C94531" w:rsidRDefault="00C94531" w:rsidP="00C9453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0605774" w14:textId="5F5DB845" w:rsidR="00C94531" w:rsidRPr="00251654" w:rsidRDefault="00C94531" w:rsidP="00C94531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US"/>
        </w:rPr>
      </w:pPr>
      <w:r w:rsidRPr="00251654">
        <w:rPr>
          <w:b/>
          <w:bCs/>
          <w:sz w:val="20"/>
          <w:szCs w:val="20"/>
          <w:lang w:val="en-US"/>
        </w:rPr>
        <w:lastRenderedPageBreak/>
        <w:t>Table S</w:t>
      </w:r>
      <w:r w:rsidR="001A065E">
        <w:rPr>
          <w:b/>
          <w:bCs/>
          <w:sz w:val="20"/>
          <w:szCs w:val="20"/>
          <w:lang w:val="en-US"/>
        </w:rPr>
        <w:t>4</w:t>
      </w:r>
      <w:r w:rsidRPr="00251654">
        <w:rPr>
          <w:b/>
          <w:bCs/>
          <w:sz w:val="20"/>
          <w:szCs w:val="20"/>
          <w:lang w:val="en-US"/>
        </w:rPr>
        <w:t xml:space="preserve">. </w:t>
      </w:r>
    </w:p>
    <w:p w14:paraId="2B07CBAB" w14:textId="77777777" w:rsidR="00C94531" w:rsidRPr="00251654" w:rsidRDefault="00C94531" w:rsidP="00C94531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US"/>
        </w:rPr>
      </w:pPr>
    </w:p>
    <w:p w14:paraId="651D2062" w14:textId="77777777" w:rsidR="00C94531" w:rsidRPr="00251654" w:rsidRDefault="00C94531" w:rsidP="00C94531">
      <w:pPr>
        <w:pStyle w:val="NormalWeb"/>
        <w:spacing w:before="0" w:beforeAutospacing="0" w:after="0" w:afterAutospacing="0"/>
        <w:rPr>
          <w:i/>
          <w:iCs/>
          <w:sz w:val="20"/>
          <w:szCs w:val="20"/>
          <w:lang w:val="en-US"/>
        </w:rPr>
      </w:pPr>
      <w:r w:rsidRPr="00251654">
        <w:rPr>
          <w:i/>
          <w:iCs/>
          <w:sz w:val="20"/>
          <w:szCs w:val="20"/>
          <w:lang w:val="en-US"/>
        </w:rPr>
        <w:t>Results from the Latent Profile Analysis Models Estimated Separately at Each Time Wave for the Experimental Group</w:t>
      </w:r>
    </w:p>
    <w:tbl>
      <w:tblPr>
        <w:tblStyle w:val="Tablaconcuadrcula"/>
        <w:tblpPr w:leftFromText="141" w:rightFromText="141" w:vertAnchor="text" w:horzAnchor="margin" w:tblpY="120"/>
        <w:tblW w:w="9992" w:type="dxa"/>
        <w:tblLook w:val="04A0" w:firstRow="1" w:lastRow="0" w:firstColumn="1" w:lastColumn="0" w:noHBand="0" w:noVBand="1"/>
      </w:tblPr>
      <w:tblGrid>
        <w:gridCol w:w="869"/>
        <w:gridCol w:w="957"/>
        <w:gridCol w:w="431"/>
        <w:gridCol w:w="714"/>
        <w:gridCol w:w="1102"/>
        <w:gridCol w:w="1083"/>
        <w:gridCol w:w="1102"/>
        <w:gridCol w:w="1102"/>
        <w:gridCol w:w="959"/>
        <w:gridCol w:w="888"/>
        <w:gridCol w:w="785"/>
      </w:tblGrid>
      <w:tr w:rsidR="00C94531" w:rsidRPr="009F46DF" w14:paraId="745AE0A1" w14:textId="77777777" w:rsidTr="00927DF8">
        <w:trPr>
          <w:trHeight w:val="274"/>
        </w:trPr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03176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502637E2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L</w:t>
            </w:r>
          </w:p>
        </w:tc>
        <w:tc>
          <w:tcPr>
            <w:tcW w:w="431" w:type="dxa"/>
            <w:tcBorders>
              <w:left w:val="nil"/>
              <w:bottom w:val="single" w:sz="4" w:space="0" w:color="auto"/>
              <w:right w:val="nil"/>
            </w:tcBorders>
          </w:tcPr>
          <w:p w14:paraId="653AC5E5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#</w:t>
            </w:r>
            <w:r w:rsidRPr="009F46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f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1AC6D881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aling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C9F6F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372D459C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IC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434CE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C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AB973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IC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938DB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MR </w:t>
            </w:r>
            <w:r w:rsidRPr="009F46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71FB9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LRT </w:t>
            </w:r>
            <w:r w:rsidRPr="009F46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8C0D8" w14:textId="77777777" w:rsidR="00C94531" w:rsidRPr="009F46DF" w:rsidRDefault="00C94531" w:rsidP="00927D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ntropy</w:t>
            </w:r>
          </w:p>
        </w:tc>
      </w:tr>
      <w:tr w:rsidR="00C94531" w:rsidRPr="009F46DF" w14:paraId="43CDF2B8" w14:textId="77777777" w:rsidTr="00927DF8">
        <w:trPr>
          <w:trHeight w:val="273"/>
        </w:trPr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8693D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me 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99A209B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</w:tcPr>
          <w:p w14:paraId="78E18CCF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7FE3CB5E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FDE42F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0727D5D7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4348C3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B2866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99670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ED282B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2ADF85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4531" w:rsidRPr="009F46DF" w14:paraId="7F4DDA25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4AFE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profi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D7ADD6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94.24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D8D485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01CC56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3F0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12.4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F6F39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2.9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973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40.9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2EAC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3.0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E80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F5F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B8A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C94531" w:rsidRPr="009F46DF" w14:paraId="2B6E190B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CAD4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7901DE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90.69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ED8F10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3A4656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E6A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1.3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E6698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5.6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655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0.6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99C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1.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C1E7" w14:textId="77777777" w:rsidR="00C94531" w:rsidRPr="009F46DF" w:rsidRDefault="00C94531" w:rsidP="00927DF8">
            <w:pPr>
              <w:pStyle w:val="NormalWeb"/>
              <w:jc w:val="right"/>
              <w:rPr>
                <w:color w:val="000000" w:themeColor="text1"/>
                <w:sz w:val="16"/>
                <w:szCs w:val="16"/>
              </w:rPr>
            </w:pPr>
            <w:r w:rsidRPr="009F46DF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A29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0703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2</w:t>
            </w:r>
          </w:p>
        </w:tc>
      </w:tr>
      <w:tr w:rsidR="00C94531" w:rsidRPr="009F46DF" w14:paraId="4EA1F87E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88C6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D62DC3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55.93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4A7CE7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4A9E32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0.9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791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7.8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E0B30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5.9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022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7.9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FC9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8.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20C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256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8EF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75</w:t>
            </w:r>
          </w:p>
        </w:tc>
      </w:tr>
      <w:tr w:rsidR="00C94531" w:rsidRPr="009F46DF" w14:paraId="7EB608D1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D44A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4CADE8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24.56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5C8552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77D77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CF4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1.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26636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2.9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F6DD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1.9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660C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1.1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3DB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1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538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FE7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82</w:t>
            </w:r>
          </w:p>
        </w:tc>
      </w:tr>
      <w:tr w:rsidR="00C94531" w:rsidRPr="009F46DF" w14:paraId="34C8924A" w14:textId="77777777" w:rsidTr="00927DF8">
        <w:trPr>
          <w:trHeight w:val="28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3CFA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79910D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99.74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627257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D677D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52E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7.4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3AA73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3.2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B84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9.1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09C5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7.3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B7F7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6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DBD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&lt;.0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372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55</w:t>
            </w:r>
          </w:p>
        </w:tc>
      </w:tr>
      <w:tr w:rsidR="00C94531" w:rsidRPr="009F46DF" w14:paraId="7DD6482B" w14:textId="77777777" w:rsidTr="00927DF8">
        <w:trPr>
          <w:trHeight w:val="27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EBBD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18076B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73.11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685842F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D0F00B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0CC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0.2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4A412E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9.6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059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2.6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5947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9.8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05D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3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36DD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7FD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63</w:t>
            </w:r>
          </w:p>
        </w:tc>
      </w:tr>
      <w:tr w:rsidR="00C94531" w:rsidRPr="009F46DF" w14:paraId="47B9938E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B9242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profil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B28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57.74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135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E440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4711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5.4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39A8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8.7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C341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8.7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62FF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4.9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9FA2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29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DAC1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EC71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56</w:t>
            </w:r>
          </w:p>
        </w:tc>
      </w:tr>
      <w:tr w:rsidR="00C94531" w:rsidRPr="009F46DF" w14:paraId="663265C4" w14:textId="77777777" w:rsidTr="00927DF8">
        <w:trPr>
          <w:trHeight w:val="57"/>
        </w:trPr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5E7758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me 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4152CC3" w14:textId="77777777" w:rsidR="00C94531" w:rsidRPr="009F46DF" w:rsidRDefault="00C94531" w:rsidP="00927DF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</w:tcPr>
          <w:p w14:paraId="3B62D463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597A9F7F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5BA8E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1E12B740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CC7AC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54FEE1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2DF12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F48D81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E57124" w14:textId="77777777" w:rsidR="00C94531" w:rsidRPr="009F46DF" w:rsidRDefault="00C94531" w:rsidP="00927D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4531" w:rsidRPr="009F46DF" w14:paraId="484B75FB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6FB6D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profi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D985BA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-506.2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901652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59214D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FC4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6.4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879577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76.9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F72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4.9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7B7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27.0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7E7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895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DC1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C94531" w:rsidRPr="009F46DF" w14:paraId="7296382B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F720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D8A516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08.87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E61C0E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32014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1D2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867.7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33D7A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1.9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1EF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926.9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44D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48.1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0A9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69F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6B2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85</w:t>
            </w:r>
          </w:p>
        </w:tc>
      </w:tr>
      <w:tr w:rsidR="00C94531" w:rsidRPr="009F46DF" w14:paraId="2965C34C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CAE0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 profiles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B74B39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-364.07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71A74E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02D17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105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4.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C1416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32.1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F2EC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4.1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0DC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4.3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7F83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3D29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05F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47</w:t>
            </w:r>
          </w:p>
        </w:tc>
      </w:tr>
      <w:tr w:rsidR="00C94531" w:rsidRPr="009F46DF" w14:paraId="7D2C2439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FECB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79896D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27.96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3DEF7C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BD3EF3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23F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757.9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05CF8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9.7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68AD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8.7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211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7.9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3D3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8A34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C64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67</w:t>
            </w:r>
          </w:p>
        </w:tc>
      </w:tr>
      <w:tr w:rsidR="00C94531" w:rsidRPr="009F46DF" w14:paraId="26FDD508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A9C7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05BEF9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99.77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20250F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DE8CB8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5C66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7.5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2A1426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3.1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3B36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879.1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0F5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7.3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75A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1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156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0D4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67</w:t>
            </w:r>
          </w:p>
        </w:tc>
      </w:tr>
      <w:tr w:rsidR="00C94531" w:rsidRPr="009F46DF" w14:paraId="77629AB9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6520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profi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24E78EE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-280.95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782297D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77E70F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4AF5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5.9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087EB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5.3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0C5C8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8.3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6B1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655.5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23B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4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0358B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098F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69</w:t>
            </w:r>
          </w:p>
        </w:tc>
      </w:tr>
      <w:tr w:rsidR="00C94531" w:rsidRPr="009F46DF" w14:paraId="68DDCFF2" w14:textId="77777777" w:rsidTr="00927DF8">
        <w:trPr>
          <w:trHeight w:val="57"/>
        </w:trPr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D69B01" w14:textId="77777777" w:rsidR="00C94531" w:rsidRPr="009F46DF" w:rsidRDefault="00C94531" w:rsidP="00927D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profiles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7005292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8.527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11081143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7D8B006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B005A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7.05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4D6958A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0.30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7A13D2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0.304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573861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6.52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1AB9F4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87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CA1E0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7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BAFF37" w14:textId="77777777" w:rsidR="00C94531" w:rsidRPr="009F46DF" w:rsidRDefault="00C94531" w:rsidP="00927DF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46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80</w:t>
            </w:r>
          </w:p>
        </w:tc>
      </w:tr>
    </w:tbl>
    <w:p w14:paraId="207F777E" w14:textId="77777777" w:rsidR="00C94531" w:rsidRPr="009F46DF" w:rsidRDefault="00C94531" w:rsidP="00C9453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F46DF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9F46DF">
        <w:rPr>
          <w:rFonts w:ascii="Times New Roman" w:hAnsi="Times New Roman" w:cs="Times New Roman"/>
          <w:sz w:val="20"/>
          <w:szCs w:val="20"/>
          <w:lang w:val="en-US"/>
        </w:rPr>
        <w:t xml:space="preserve"> Na = not applicable; LL = Model LogLikelihood; #fp = Number of free parameters; Scaling = scaling factor; AIC = Akaïke Information Criteria; CAIC = Consistent AIC; BIC = Bayesian Information Criteria; aBIC = Sample-Size adjusted BIC; aLMR = adjusted Lo-Mendell-Rubin likelihood ratio test; BLRT = Bootstrap Likelihood Ratio Test. </w:t>
      </w:r>
    </w:p>
    <w:p w14:paraId="5517EAEC" w14:textId="77777777" w:rsidR="00C94531" w:rsidRDefault="00C94531" w:rsidP="00C9453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19C4AE3" w14:textId="3F0F4819" w:rsidR="00C94531" w:rsidRPr="00251654" w:rsidRDefault="00C94531" w:rsidP="00C945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5165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1A065E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25165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33F19033" w14:textId="77777777" w:rsidR="00C94531" w:rsidRPr="00251654" w:rsidRDefault="00C94531" w:rsidP="00C945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35D509" w14:textId="77777777" w:rsidR="00C94531" w:rsidRPr="00C94531" w:rsidRDefault="00C94531" w:rsidP="00C94531">
      <w:pPr>
        <w:rPr>
          <w:rFonts w:ascii="Times New Roman" w:hAnsi="Times New Roman" w:cs="Times New Roman"/>
          <w:i/>
          <w:iCs/>
          <w:lang w:val="en-US"/>
        </w:rPr>
      </w:pPr>
      <w:r w:rsidRPr="0025165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tailed Results from the Final </w:t>
      </w:r>
      <w:r w:rsidRPr="0025165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Latent Transition</w:t>
      </w:r>
      <w:r w:rsidRPr="00C94531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Solution </w:t>
      </w: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>(Dispersion Similarity)</w:t>
      </w:r>
    </w:p>
    <w:tbl>
      <w:tblPr>
        <w:tblStyle w:val="Tablaconcuadrcula"/>
        <w:tblpPr w:leftFromText="141" w:rightFromText="141" w:vertAnchor="text" w:horzAnchor="margin" w:tblpY="114"/>
        <w:tblW w:w="9992" w:type="dxa"/>
        <w:tblLayout w:type="fixed"/>
        <w:tblLook w:val="04A0" w:firstRow="1" w:lastRow="0" w:firstColumn="1" w:lastColumn="0" w:noHBand="0" w:noVBand="1"/>
      </w:tblPr>
      <w:tblGrid>
        <w:gridCol w:w="593"/>
        <w:gridCol w:w="663"/>
        <w:gridCol w:w="1197"/>
        <w:gridCol w:w="663"/>
        <w:gridCol w:w="1197"/>
        <w:gridCol w:w="649"/>
        <w:gridCol w:w="1275"/>
        <w:gridCol w:w="709"/>
        <w:gridCol w:w="1276"/>
        <w:gridCol w:w="605"/>
        <w:gridCol w:w="1165"/>
      </w:tblGrid>
      <w:tr w:rsidR="00C94531" w:rsidRPr="009F46DF" w14:paraId="477F1B25" w14:textId="77777777" w:rsidTr="00927DF8">
        <w:trPr>
          <w:trHeight w:val="394"/>
        </w:trPr>
        <w:tc>
          <w:tcPr>
            <w:tcW w:w="593" w:type="dxa"/>
            <w:tcBorders>
              <w:left w:val="nil"/>
              <w:bottom w:val="nil"/>
              <w:right w:val="nil"/>
            </w:tcBorders>
          </w:tcPr>
          <w:p w14:paraId="0D3A925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1B0BCAF3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ofile 1 (11,26%)</w:t>
            </w:r>
          </w:p>
        </w:tc>
        <w:tc>
          <w:tcPr>
            <w:tcW w:w="1860" w:type="dxa"/>
            <w:gridSpan w:val="2"/>
            <w:tcBorders>
              <w:left w:val="nil"/>
              <w:bottom w:val="nil"/>
              <w:right w:val="nil"/>
            </w:tcBorders>
          </w:tcPr>
          <w:p w14:paraId="2E75957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ofile 2 (17,37%)</w:t>
            </w:r>
          </w:p>
        </w:tc>
        <w:tc>
          <w:tcPr>
            <w:tcW w:w="1924" w:type="dxa"/>
            <w:gridSpan w:val="2"/>
            <w:tcBorders>
              <w:left w:val="nil"/>
              <w:bottom w:val="nil"/>
              <w:right w:val="nil"/>
            </w:tcBorders>
          </w:tcPr>
          <w:p w14:paraId="6FF47B47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ofile 3 (9,85%)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112A4CB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ofile 4 (15,49%)</w:t>
            </w:r>
          </w:p>
        </w:tc>
        <w:tc>
          <w:tcPr>
            <w:tcW w:w="1770" w:type="dxa"/>
            <w:gridSpan w:val="2"/>
            <w:tcBorders>
              <w:left w:val="nil"/>
              <w:bottom w:val="nil"/>
              <w:right w:val="nil"/>
            </w:tcBorders>
          </w:tcPr>
          <w:p w14:paraId="1ECD5D4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ofile 5 (46%)</w:t>
            </w:r>
          </w:p>
        </w:tc>
      </w:tr>
      <w:tr w:rsidR="00C94531" w:rsidRPr="009F46DF" w14:paraId="770DFBFE" w14:textId="77777777" w:rsidTr="00927DF8">
        <w:trPr>
          <w:trHeight w:val="365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12B7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C4F17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F24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C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6891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5AFF1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CI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64C6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5F0E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7B5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21EE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C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996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DCF13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CI</w:t>
            </w:r>
          </w:p>
        </w:tc>
      </w:tr>
      <w:tr w:rsidR="00C94531" w:rsidRPr="009F46DF" w14:paraId="44550058" w14:textId="77777777" w:rsidTr="00927DF8">
        <w:trPr>
          <w:trHeight w:val="352"/>
        </w:trPr>
        <w:tc>
          <w:tcPr>
            <w:tcW w:w="593" w:type="dxa"/>
            <w:tcBorders>
              <w:left w:val="nil"/>
              <w:bottom w:val="nil"/>
              <w:right w:val="nil"/>
            </w:tcBorders>
          </w:tcPr>
          <w:p w14:paraId="6E89354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sP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20CE0EA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699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1C15147B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870; -.527]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6FBF772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207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1F4B8736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077; .463]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14:paraId="2F8EED52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152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933404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2.036; -1.004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3697D2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5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6B48E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778; -.322]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14:paraId="01D98CA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606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1F6CE4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546; .667]</w:t>
            </w:r>
          </w:p>
        </w:tc>
      </w:tr>
      <w:tr w:rsidR="00C94531" w:rsidRPr="009F46DF" w14:paraId="0A118C34" w14:textId="77777777" w:rsidTr="00927DF8">
        <w:trPr>
          <w:trHeight w:val="352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BFB0C6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s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918B75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1.1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3E8D9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956; 1.433]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ECA1BB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4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A970B9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583; -.270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FA5338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1.9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B6329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1.504; 2.4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0549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B62AE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107; 1.068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4857E0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7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41DEE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749; -.664]</w:t>
            </w:r>
          </w:p>
        </w:tc>
      </w:tr>
      <w:tr w:rsidR="00C94531" w:rsidRPr="009F46DF" w14:paraId="3170AF48" w14:textId="77777777" w:rsidTr="00927DF8">
        <w:trPr>
          <w:trHeight w:val="365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E3C6E8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F68D70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7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0E2B4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883; -.555]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E9EB5FB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7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9B835B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979; -.546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AF0F3D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C824F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74; .3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F4D6E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A6129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77; .174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BBE2076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5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F01C0B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478; .648]</w:t>
            </w:r>
          </w:p>
        </w:tc>
      </w:tr>
      <w:tr w:rsidR="00C94531" w:rsidRPr="009F46DF" w14:paraId="3A0AE21B" w14:textId="77777777" w:rsidTr="00927DF8">
        <w:trPr>
          <w:trHeight w:val="352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B013C77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Pr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9797CD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9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4B8301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811; 1.038]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91A6561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5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B037D2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377; .637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75A373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06626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27; .34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AB0D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FC9C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35; .228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FCCB9AC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FBE847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458; -.349]</w:t>
            </w:r>
          </w:p>
        </w:tc>
      </w:tr>
      <w:tr w:rsidR="00C94531" w:rsidRPr="009F46DF" w14:paraId="3090BFB3" w14:textId="77777777" w:rsidTr="00927DF8">
        <w:trPr>
          <w:trHeight w:val="352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E90F874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Fr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A98616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3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2DD1EB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486; -.239]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7EFD66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4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7000BCB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517; -.29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7D172A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28D0C8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264; .5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E472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C4303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20; .35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583AB7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1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7570613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102; .235]</w:t>
            </w:r>
          </w:p>
        </w:tc>
      </w:tr>
      <w:tr w:rsidR="00C94531" w:rsidRPr="009F46DF" w14:paraId="05C01FF3" w14:textId="77777777" w:rsidTr="00927DF8">
        <w:trPr>
          <w:trHeight w:val="352"/>
        </w:trPr>
        <w:tc>
          <w:tcPr>
            <w:tcW w:w="593" w:type="dxa"/>
            <w:tcBorders>
              <w:top w:val="nil"/>
              <w:left w:val="nil"/>
              <w:right w:val="nil"/>
            </w:tcBorders>
          </w:tcPr>
          <w:p w14:paraId="3C1703BB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FrN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14:paraId="59F6DE45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1.118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14:paraId="6EB9E5E3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941; 1.294]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14:paraId="6CB53A16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.41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14:paraId="7F824B4F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.283; .545]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</w:tcPr>
          <w:p w14:paraId="4490168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1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6BC0FA1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300; .02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B0793D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0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8280CA0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183; .124]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14:paraId="23792C72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-.3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7AAACE7A" w14:textId="77777777" w:rsidR="00C94531" w:rsidRPr="009F46DF" w:rsidRDefault="00C94531" w:rsidP="00927DF8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F46DF">
              <w:rPr>
                <w:sz w:val="16"/>
                <w:szCs w:val="16"/>
                <w:lang w:val="en-US"/>
              </w:rPr>
              <w:t>[-.371; -.258]</w:t>
            </w:r>
          </w:p>
        </w:tc>
      </w:tr>
    </w:tbl>
    <w:p w14:paraId="36966A0C" w14:textId="77777777" w:rsidR="00C94531" w:rsidRDefault="00C94531" w:rsidP="00C94531">
      <w:pPr>
        <w:pStyle w:val="NormalWeb"/>
        <w:spacing w:before="0" w:beforeAutospacing="0" w:after="0" w:afterAutospacing="0" w:line="276" w:lineRule="auto"/>
        <w:rPr>
          <w:sz w:val="20"/>
          <w:szCs w:val="20"/>
          <w:lang w:val="en-US"/>
        </w:rPr>
      </w:pPr>
      <w:r w:rsidRPr="001C1556">
        <w:rPr>
          <w:i/>
          <w:iCs/>
          <w:sz w:val="20"/>
          <w:szCs w:val="20"/>
          <w:lang w:val="en-US"/>
        </w:rPr>
        <w:t>Note:</w:t>
      </w:r>
      <w:r>
        <w:rPr>
          <w:sz w:val="20"/>
          <w:szCs w:val="20"/>
          <w:lang w:val="en-US"/>
        </w:rPr>
        <w:t xml:space="preserve"> PsP = Past Positive; PsN = Past Negative; PrP = Present Positive; PrN = Present Negative; FrP = Future Positive; FrN = Future Negative; Profile 1 = Negatives; Profile 2 = Present/Future Negatives; Profile 3 = Past Negatives; Profile 4 = Optimists; Profile 5 = Positives</w:t>
      </w:r>
    </w:p>
    <w:p w14:paraId="436F0DC0" w14:textId="77777777" w:rsidR="00C94531" w:rsidRDefault="00C94531" w:rsidP="00C94531">
      <w:pPr>
        <w:rPr>
          <w:lang w:val="en-US"/>
        </w:rPr>
      </w:pPr>
      <w:r>
        <w:rPr>
          <w:lang w:val="en-US"/>
        </w:rPr>
        <w:br w:type="page"/>
      </w:r>
    </w:p>
    <w:p w14:paraId="166F4BDB" w14:textId="77777777" w:rsidR="00C94531" w:rsidRPr="00C94531" w:rsidRDefault="00C94531" w:rsidP="00C94531">
      <w:pPr>
        <w:pStyle w:val="NormalWeb"/>
        <w:rPr>
          <w:b/>
          <w:bCs/>
          <w:sz w:val="20"/>
          <w:szCs w:val="20"/>
          <w:lang w:val="en-US"/>
        </w:rPr>
      </w:pPr>
      <w:r w:rsidRPr="00C94531">
        <w:rPr>
          <w:b/>
          <w:bCs/>
          <w:sz w:val="20"/>
          <w:szCs w:val="20"/>
          <w:lang w:val="en-US"/>
        </w:rPr>
        <w:lastRenderedPageBreak/>
        <w:t xml:space="preserve">Figure S1. </w:t>
      </w:r>
    </w:p>
    <w:p w14:paraId="46BDC083" w14:textId="77777777" w:rsidR="00C94531" w:rsidRPr="00C94531" w:rsidRDefault="00C94531" w:rsidP="00C94531">
      <w:pPr>
        <w:pStyle w:val="NormalWeb"/>
        <w:rPr>
          <w:noProof/>
          <w:sz w:val="20"/>
          <w:szCs w:val="20"/>
          <w:lang w:val="en-US"/>
        </w:rPr>
      </w:pPr>
      <w:r w:rsidRPr="00C94531">
        <w:rPr>
          <w:i/>
          <w:iCs/>
          <w:sz w:val="20"/>
          <w:szCs w:val="20"/>
          <w:lang w:val="en-US"/>
        </w:rPr>
        <w:t>Elbow Plot of the Information Criteria for the Latent Profile Analyses at Time 1 (Control group)</w:t>
      </w:r>
      <w:r w:rsidRPr="00C94531">
        <w:rPr>
          <w:noProof/>
          <w:sz w:val="20"/>
          <w:szCs w:val="20"/>
          <w:lang w:val="en-US"/>
        </w:rPr>
        <w:t xml:space="preserve"> </w:t>
      </w:r>
    </w:p>
    <w:p w14:paraId="788F4504" w14:textId="77777777" w:rsidR="00C94531" w:rsidRDefault="00C94531" w:rsidP="00C94531">
      <w:pPr>
        <w:pStyle w:val="NormalWeb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0A4D231" wp14:editId="3E206802">
            <wp:extent cx="5400040" cy="288480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AC15" w14:textId="77777777" w:rsidR="00C94531" w:rsidRDefault="00C94531" w:rsidP="00C9453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D715E65" w14:textId="77777777" w:rsidR="00C94531" w:rsidRPr="00C94531" w:rsidRDefault="00C94531" w:rsidP="00C9453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3F2E71" w14:textId="77777777" w:rsidR="00C94531" w:rsidRPr="00C94531" w:rsidRDefault="00C94531" w:rsidP="00C9453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.</w:t>
      </w:r>
      <w:r w:rsidRPr="00C945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FE59884" w14:textId="77777777" w:rsidR="00C94531" w:rsidRPr="00C94531" w:rsidRDefault="00C94531" w:rsidP="00C9453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18D645" w14:textId="31A1F462" w:rsidR="00C94531" w:rsidRDefault="00C94531" w:rsidP="00C94531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bow Plot of the Information Criteria for the Latent Profile Analyses at Time 1 (Experimental group) </w:t>
      </w:r>
    </w:p>
    <w:p w14:paraId="2D2920EE" w14:textId="77777777" w:rsidR="00C94531" w:rsidRPr="00C94531" w:rsidRDefault="00C94531" w:rsidP="00C94531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1E0F87E" w14:textId="77777777" w:rsidR="00C94531" w:rsidRPr="00FC6B7F" w:rsidRDefault="00C94531" w:rsidP="00C94531">
      <w:pPr>
        <w:spacing w:line="276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C42F621" wp14:editId="2FE95549">
            <wp:extent cx="5400040" cy="2865120"/>
            <wp:effectExtent l="0" t="0" r="0" b="508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9FB66" w14:textId="77777777" w:rsidR="00C94531" w:rsidRDefault="00C94531" w:rsidP="00C9453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A1E5B2F" w14:textId="77777777" w:rsidR="00C94531" w:rsidRPr="00C94531" w:rsidRDefault="00C94531" w:rsidP="00C9453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9CFFD4" w14:textId="77777777" w:rsidR="00C94531" w:rsidRPr="00C94531" w:rsidRDefault="00C94531" w:rsidP="00C945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3. </w:t>
      </w:r>
    </w:p>
    <w:p w14:paraId="570F351E" w14:textId="77777777" w:rsidR="00C94531" w:rsidRPr="00C94531" w:rsidRDefault="00C94531" w:rsidP="00C945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759636" w14:textId="77777777" w:rsidR="00C94531" w:rsidRPr="00C94531" w:rsidRDefault="00C94531" w:rsidP="00C94531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>Elbow Plot of the Information Criteria for the Latent Profile Analyses at Time 2 (Control Group)</w:t>
      </w:r>
    </w:p>
    <w:p w14:paraId="23109F6A" w14:textId="77777777" w:rsidR="00C94531" w:rsidRPr="003D39F8" w:rsidRDefault="00C94531" w:rsidP="00C94531">
      <w:pPr>
        <w:rPr>
          <w:i/>
          <w:iCs/>
          <w:sz w:val="20"/>
          <w:szCs w:val="20"/>
          <w:lang w:val="en-US"/>
        </w:rPr>
      </w:pPr>
      <w:r w:rsidRPr="003D39F8">
        <w:rPr>
          <w:i/>
          <w:iCs/>
          <w:sz w:val="20"/>
          <w:szCs w:val="20"/>
          <w:lang w:val="en-US"/>
        </w:rPr>
        <w:t xml:space="preserve"> </w:t>
      </w:r>
    </w:p>
    <w:p w14:paraId="4FC05A7B" w14:textId="77777777" w:rsidR="00C94531" w:rsidRDefault="00C94531" w:rsidP="00C94531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579B0C1" wp14:editId="487EB0C8">
            <wp:extent cx="5400040" cy="28956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/>
        </w:rPr>
        <w:br w:type="page"/>
      </w:r>
    </w:p>
    <w:p w14:paraId="215C0AA2" w14:textId="77777777" w:rsidR="00C94531" w:rsidRPr="00C94531" w:rsidRDefault="00C94531" w:rsidP="00C9453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S4. </w:t>
      </w:r>
    </w:p>
    <w:p w14:paraId="6310BC8B" w14:textId="77777777" w:rsidR="00C94531" w:rsidRPr="00C94531" w:rsidRDefault="00C94531" w:rsidP="00C94531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45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bow Plot of the Information Criteria for the Latent Profile Analyses at Time 2 (Experimental group) </w:t>
      </w:r>
    </w:p>
    <w:p w14:paraId="141E1C95" w14:textId="77777777" w:rsidR="00C94531" w:rsidRPr="003D39F8" w:rsidRDefault="00C94531" w:rsidP="00C94531">
      <w:pPr>
        <w:spacing w:line="360" w:lineRule="auto"/>
        <w:rPr>
          <w:i/>
          <w:iCs/>
          <w:sz w:val="20"/>
          <w:szCs w:val="20"/>
          <w:lang w:val="en-US"/>
        </w:rPr>
      </w:pPr>
    </w:p>
    <w:p w14:paraId="623B2BCF" w14:textId="77777777" w:rsidR="00C94531" w:rsidRDefault="00C94531" w:rsidP="00C94531">
      <w:pPr>
        <w:spacing w:line="36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F50CC3C" wp14:editId="19B80300">
            <wp:extent cx="5400040" cy="291084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CA06F" w14:textId="77777777" w:rsidR="00C94531" w:rsidRDefault="00C94531" w:rsidP="00C94531">
      <w:pPr>
        <w:spacing w:line="360" w:lineRule="auto"/>
        <w:rPr>
          <w:b/>
          <w:bCs/>
          <w:lang w:val="en-US"/>
        </w:rPr>
      </w:pPr>
    </w:p>
    <w:p w14:paraId="66737BF1" w14:textId="77777777" w:rsidR="00C94531" w:rsidRDefault="00C94531" w:rsidP="00C94531">
      <w:pPr>
        <w:spacing w:line="360" w:lineRule="auto"/>
        <w:rPr>
          <w:b/>
          <w:bCs/>
          <w:lang w:val="en-US"/>
        </w:rPr>
      </w:pPr>
    </w:p>
    <w:p w14:paraId="7766C089" w14:textId="77777777" w:rsidR="00C94531" w:rsidRPr="00D83D84" w:rsidRDefault="00C94531" w:rsidP="00C94531">
      <w:pPr>
        <w:rPr>
          <w:b/>
          <w:bCs/>
          <w:lang w:val="en-US"/>
        </w:rPr>
      </w:pPr>
    </w:p>
    <w:p w14:paraId="3BF54EDE" w14:textId="77777777" w:rsidR="00C94531" w:rsidRPr="007A01D0" w:rsidRDefault="00C94531" w:rsidP="00C94531">
      <w:pPr>
        <w:rPr>
          <w:lang w:val="en-US"/>
        </w:rPr>
      </w:pPr>
    </w:p>
    <w:p w14:paraId="4CDF614E" w14:textId="77777777" w:rsidR="00C94531" w:rsidRPr="007A01D0" w:rsidRDefault="00C94531" w:rsidP="00C94531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793931A3" w14:textId="508FE6F5" w:rsidR="00C94531" w:rsidRPr="00C94531" w:rsidRDefault="00C94531" w:rsidP="00C9453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C94531" w:rsidRPr="00C945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31"/>
    <w:rsid w:val="00001B62"/>
    <w:rsid w:val="0007646F"/>
    <w:rsid w:val="00117D82"/>
    <w:rsid w:val="001A065E"/>
    <w:rsid w:val="00212E26"/>
    <w:rsid w:val="002449BC"/>
    <w:rsid w:val="00251654"/>
    <w:rsid w:val="002A6D14"/>
    <w:rsid w:val="004D4D26"/>
    <w:rsid w:val="005240A3"/>
    <w:rsid w:val="00590B9B"/>
    <w:rsid w:val="00610D5E"/>
    <w:rsid w:val="006345E5"/>
    <w:rsid w:val="006816BA"/>
    <w:rsid w:val="006910C0"/>
    <w:rsid w:val="00716B9C"/>
    <w:rsid w:val="00783CFD"/>
    <w:rsid w:val="007C76CA"/>
    <w:rsid w:val="007D3AA4"/>
    <w:rsid w:val="007F3913"/>
    <w:rsid w:val="008908F0"/>
    <w:rsid w:val="008B3B41"/>
    <w:rsid w:val="008C1D86"/>
    <w:rsid w:val="008E5CE3"/>
    <w:rsid w:val="009F46DF"/>
    <w:rsid w:val="00AC63B3"/>
    <w:rsid w:val="00BC1C6B"/>
    <w:rsid w:val="00BC5561"/>
    <w:rsid w:val="00C01A96"/>
    <w:rsid w:val="00C94531"/>
    <w:rsid w:val="00CB1CAE"/>
    <w:rsid w:val="00CC64F9"/>
    <w:rsid w:val="00CE22BA"/>
    <w:rsid w:val="00CF53DF"/>
    <w:rsid w:val="00D00ADF"/>
    <w:rsid w:val="00D1379F"/>
    <w:rsid w:val="00DA5A9B"/>
    <w:rsid w:val="00EC095C"/>
    <w:rsid w:val="00EF090D"/>
    <w:rsid w:val="00FC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844D17"/>
  <w15:chartTrackingRefBased/>
  <w15:docId w15:val="{21073B0C-ABAC-6141-A925-D3F90561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4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45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303</Words>
  <Characters>7168</Characters>
  <Application>Microsoft Office Word</Application>
  <DocSecurity>0</DocSecurity>
  <Lines>59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ejada28@gmail.com</dc:creator>
  <cp:keywords/>
  <dc:description/>
  <cp:lastModifiedBy>ctejada28@gmail.com</cp:lastModifiedBy>
  <cp:revision>12</cp:revision>
  <dcterms:created xsi:type="dcterms:W3CDTF">2021-05-21T14:05:00Z</dcterms:created>
  <dcterms:modified xsi:type="dcterms:W3CDTF">2021-12-16T07:00:00Z</dcterms:modified>
</cp:coreProperties>
</file>